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C9B" w:rsidRPr="00F60991" w:rsidRDefault="00591C9B" w:rsidP="00591C9B">
      <w:pPr>
        <w:spacing w:line="360" w:lineRule="auto"/>
        <w:rPr>
          <w:rFonts w:ascii="Times New Roman" w:hAnsi="Times New Roman" w:cs="Times New Roman"/>
          <w:color w:val="222222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uppl. 1</w:t>
      </w:r>
      <w:r w:rsidRPr="008004DC">
        <w:rPr>
          <w:rFonts w:ascii="Times New Roman" w:hAnsi="Times New Roman" w:cs="Times New Roman"/>
          <w:b/>
          <w:lang w:val="en-GB"/>
        </w:rPr>
        <w:t xml:space="preserve">. </w:t>
      </w:r>
      <w:r w:rsidRPr="00F60991">
        <w:rPr>
          <w:rFonts w:ascii="Times New Roman" w:hAnsi="Times New Roman" w:cs="Times New Roman"/>
          <w:color w:val="222222"/>
          <w:lang w:val="en-GB"/>
        </w:rPr>
        <w:t>Read size distribution</w:t>
      </w:r>
    </w:p>
    <w:p w:rsidR="00591C9B" w:rsidRPr="00F60991" w:rsidRDefault="00591C9B" w:rsidP="00591C9B">
      <w:pPr>
        <w:spacing w:line="360" w:lineRule="auto"/>
        <w:rPr>
          <w:rFonts w:ascii="Times New Roman" w:hAnsi="Times New Roman" w:cs="Times New Roman"/>
          <w:color w:val="222222"/>
          <w:lang w:val="en-GB"/>
        </w:rPr>
      </w:pPr>
      <w:r w:rsidRPr="00F60991">
        <w:rPr>
          <w:rFonts w:ascii="Times New Roman" w:hAnsi="Times New Roman" w:cs="Times New Roman"/>
          <w:noProof/>
          <w:lang w:eastAsia="it-IT"/>
        </w:rPr>
        <w:drawing>
          <wp:inline distT="0" distB="0" distL="0" distR="0" wp14:anchorId="206E4A10" wp14:editId="421C10DE">
            <wp:extent cx="4572000" cy="2743200"/>
            <wp:effectExtent l="0" t="0" r="0" b="0"/>
            <wp:docPr id="4" name="Grafico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B42CD" w:rsidRDefault="004B42CD">
      <w:bookmarkStart w:id="0" w:name="_GoBack"/>
      <w:bookmarkEnd w:id="0"/>
    </w:p>
    <w:sectPr w:rsidR="004B42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C9B"/>
    <w:rsid w:val="004B42CD"/>
    <w:rsid w:val="0059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09E630-F43C-492D-8066-FEDAF56EF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91C9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mmo\Documents\frumento_duro\lavoro_1\versione_rivista\distribuzione%20delle%20lunghezze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iccio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pool10_TATAAT_L005_R1_001 r...'!$A$26:$A$35</c:f>
              <c:numCache>
                <c:formatCode>General</c:formatCode>
                <c:ptCount val="10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</c:numCache>
            </c:numRef>
          </c:cat>
          <c:val>
            <c:numRef>
              <c:f>'pool10_TATAAT_L005_R1_001 r...'!$C$26:$C$35</c:f>
              <c:numCache>
                <c:formatCode>General</c:formatCode>
                <c:ptCount val="10"/>
                <c:pt idx="0">
                  <c:v>340159</c:v>
                </c:pt>
                <c:pt idx="1">
                  <c:v>1100601</c:v>
                </c:pt>
                <c:pt idx="2">
                  <c:v>591363</c:v>
                </c:pt>
                <c:pt idx="3">
                  <c:v>855323</c:v>
                </c:pt>
                <c:pt idx="4">
                  <c:v>4803525</c:v>
                </c:pt>
                <c:pt idx="5">
                  <c:v>598989</c:v>
                </c:pt>
                <c:pt idx="6">
                  <c:v>410477</c:v>
                </c:pt>
                <c:pt idx="7">
                  <c:v>355521</c:v>
                </c:pt>
                <c:pt idx="8">
                  <c:v>3882</c:v>
                </c:pt>
                <c:pt idx="9">
                  <c:v>2719</c:v>
                </c:pt>
              </c:numCache>
            </c:numRef>
          </c:val>
        </c:ser>
        <c:ser>
          <c:idx val="1"/>
          <c:order val="1"/>
          <c:tx>
            <c:v>Svevo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pool10_TATAAT_L005_R1_001 r...'!$A$26:$A$35</c:f>
              <c:numCache>
                <c:formatCode>General</c:formatCode>
                <c:ptCount val="10"/>
                <c:pt idx="0">
                  <c:v>20</c:v>
                </c:pt>
                <c:pt idx="1">
                  <c:v>21</c:v>
                </c:pt>
                <c:pt idx="2">
                  <c:v>22</c:v>
                </c:pt>
                <c:pt idx="3">
                  <c:v>23</c:v>
                </c:pt>
                <c:pt idx="4">
                  <c:v>24</c:v>
                </c:pt>
                <c:pt idx="5">
                  <c:v>25</c:v>
                </c:pt>
                <c:pt idx="6">
                  <c:v>26</c:v>
                </c:pt>
                <c:pt idx="7">
                  <c:v>27</c:v>
                </c:pt>
                <c:pt idx="8">
                  <c:v>28</c:v>
                </c:pt>
                <c:pt idx="9">
                  <c:v>29</c:v>
                </c:pt>
              </c:numCache>
            </c:numRef>
          </c:cat>
          <c:val>
            <c:numRef>
              <c:f>'pool10_TATAAT_L005_R1_001 r...'!$D$26:$D$35</c:f>
              <c:numCache>
                <c:formatCode>General</c:formatCode>
                <c:ptCount val="10"/>
                <c:pt idx="0">
                  <c:v>475164</c:v>
                </c:pt>
                <c:pt idx="1">
                  <c:v>1046605</c:v>
                </c:pt>
                <c:pt idx="2">
                  <c:v>702789</c:v>
                </c:pt>
                <c:pt idx="3">
                  <c:v>840269</c:v>
                </c:pt>
                <c:pt idx="4">
                  <c:v>3424552</c:v>
                </c:pt>
                <c:pt idx="5">
                  <c:v>613066</c:v>
                </c:pt>
                <c:pt idx="6">
                  <c:v>519042</c:v>
                </c:pt>
                <c:pt idx="7">
                  <c:v>437579</c:v>
                </c:pt>
                <c:pt idx="8">
                  <c:v>4808</c:v>
                </c:pt>
                <c:pt idx="9">
                  <c:v>342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0872296"/>
        <c:axId val="240867592"/>
      </c:barChart>
      <c:catAx>
        <c:axId val="2408722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40867592"/>
        <c:crosses val="autoZero"/>
        <c:auto val="1"/>
        <c:lblAlgn val="ctr"/>
        <c:lblOffset val="100"/>
        <c:noMultiLvlLbl val="0"/>
      </c:catAx>
      <c:valAx>
        <c:axId val="240867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40872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_Sonnante_02</dc:creator>
  <cp:keywords/>
  <dc:description/>
  <cp:lastModifiedBy>Lab_Sonnante_02</cp:lastModifiedBy>
  <cp:revision>1</cp:revision>
  <dcterms:created xsi:type="dcterms:W3CDTF">2015-11-12T08:26:00Z</dcterms:created>
  <dcterms:modified xsi:type="dcterms:W3CDTF">2015-11-12T08:27:00Z</dcterms:modified>
</cp:coreProperties>
</file>